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B6863" w14:textId="77777777" w:rsidR="003657E8" w:rsidRDefault="003657E8" w:rsidP="0001436A">
      <w:pPr>
        <w:pStyle w:val="SupplementaryMaterial"/>
      </w:pPr>
    </w:p>
    <w:p w14:paraId="5E1E54AB" w14:textId="2BFD596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D2E7FEF" w:rsidR="00817DD6" w:rsidRPr="001549D3" w:rsidRDefault="0076463B" w:rsidP="0076463B">
      <w:pPr>
        <w:pStyle w:val="Title"/>
      </w:pPr>
      <w:r>
        <w:t>Life Cycle Assessment and Cost-benefit Analysis</w:t>
      </w:r>
      <w:r w:rsidRPr="00595189">
        <w:t xml:space="preserve"> of Nature-based </w:t>
      </w:r>
      <w:r>
        <w:t>S</w:t>
      </w:r>
      <w:r w:rsidRPr="00595189">
        <w:t>olution</w:t>
      </w:r>
      <w:r>
        <w:t xml:space="preserve">s </w:t>
      </w:r>
      <w:r w:rsidRPr="00595189">
        <w:t xml:space="preserve">for </w:t>
      </w:r>
      <w:r>
        <w:t>C</w:t>
      </w:r>
      <w:r w:rsidRPr="00595189">
        <w:t xml:space="preserve">ontaminated </w:t>
      </w:r>
      <w:r>
        <w:t>L</w:t>
      </w:r>
      <w:r w:rsidRPr="00595189">
        <w:t xml:space="preserve">and </w:t>
      </w:r>
      <w:r>
        <w:t>R</w:t>
      </w:r>
      <w:r w:rsidRPr="00595189">
        <w:t xml:space="preserve">emediation: a </w:t>
      </w:r>
      <w:r>
        <w:t>mini-r</w:t>
      </w:r>
      <w:r w:rsidRPr="00595189">
        <w:t xml:space="preserve">eview </w:t>
      </w:r>
    </w:p>
    <w:p w14:paraId="508C062D" w14:textId="625BD671" w:rsidR="00D946A3" w:rsidRDefault="00D946A3" w:rsidP="00994A3D">
      <w:pPr>
        <w:spacing w:before="240" w:after="0"/>
        <w:rPr>
          <w:rFonts w:cs="Times New Roman"/>
          <w:b/>
        </w:rPr>
      </w:pPr>
      <w:r w:rsidRPr="00D946A3">
        <w:rPr>
          <w:rFonts w:cs="Times New Roman"/>
          <w:b/>
          <w:szCs w:val="24"/>
        </w:rPr>
        <w:t>Khaled Alshehri</w:t>
      </w:r>
      <w:r w:rsidRPr="00D946A3">
        <w:rPr>
          <w:rFonts w:cs="Times New Roman"/>
          <w:b/>
          <w:szCs w:val="24"/>
          <w:vertAlign w:val="superscript"/>
        </w:rPr>
        <w:t>1,2</w:t>
      </w:r>
      <w:r w:rsidR="00B44658">
        <w:rPr>
          <w:rFonts w:cs="Times New Roman"/>
          <w:b/>
          <w:szCs w:val="24"/>
          <w:vertAlign w:val="superscript"/>
        </w:rPr>
        <w:t>*</w:t>
      </w:r>
      <w:r w:rsidRPr="00D946A3">
        <w:rPr>
          <w:rFonts w:cs="Times New Roman"/>
          <w:b/>
          <w:szCs w:val="24"/>
        </w:rPr>
        <w:t>, Zhenghui Gao</w:t>
      </w:r>
      <w:r w:rsidRPr="00D946A3">
        <w:rPr>
          <w:rFonts w:cs="Times New Roman"/>
          <w:b/>
          <w:szCs w:val="24"/>
          <w:vertAlign w:val="superscript"/>
        </w:rPr>
        <w:t>1</w:t>
      </w:r>
      <w:r w:rsidRPr="00D946A3">
        <w:rPr>
          <w:rFonts w:cs="Times New Roman"/>
          <w:b/>
          <w:szCs w:val="24"/>
        </w:rPr>
        <w:t>, Michael Harbottle</w:t>
      </w:r>
      <w:r w:rsidRPr="00D946A3">
        <w:rPr>
          <w:rFonts w:cs="Times New Roman"/>
          <w:b/>
          <w:szCs w:val="24"/>
          <w:vertAlign w:val="superscript"/>
        </w:rPr>
        <w:t>1</w:t>
      </w:r>
      <w:r w:rsidRPr="00D946A3">
        <w:rPr>
          <w:rFonts w:cs="Times New Roman"/>
          <w:b/>
          <w:szCs w:val="24"/>
        </w:rPr>
        <w:t>, Devin Sapsford</w:t>
      </w:r>
      <w:r w:rsidRPr="00D946A3">
        <w:rPr>
          <w:rFonts w:cs="Times New Roman"/>
          <w:b/>
          <w:szCs w:val="24"/>
          <w:vertAlign w:val="superscript"/>
        </w:rPr>
        <w:t>1</w:t>
      </w:r>
      <w:r w:rsidRPr="00D946A3">
        <w:rPr>
          <w:rFonts w:cs="Times New Roman"/>
          <w:b/>
          <w:szCs w:val="24"/>
        </w:rPr>
        <w:t>, Peter Cleall</w:t>
      </w:r>
      <w:r w:rsidRPr="00D946A3">
        <w:rPr>
          <w:rFonts w:cs="Times New Roman"/>
          <w:b/>
          <w:szCs w:val="24"/>
          <w:vertAlign w:val="superscript"/>
        </w:rPr>
        <w:t>1</w:t>
      </w:r>
      <w:r w:rsidR="002868E2" w:rsidRPr="00D946A3">
        <w:rPr>
          <w:rFonts w:cs="Times New Roman"/>
          <w:b/>
          <w:vertAlign w:val="superscript"/>
        </w:rPr>
        <w:t>*</w:t>
      </w:r>
      <w:r w:rsidR="002868E2" w:rsidRPr="00994A3D">
        <w:rPr>
          <w:rFonts w:cs="Times New Roman"/>
          <w:b/>
        </w:rPr>
        <w:t xml:space="preserve"> </w:t>
      </w:r>
    </w:p>
    <w:p w14:paraId="36851100" w14:textId="77777777" w:rsidR="005806BF" w:rsidRPr="00376CC5" w:rsidRDefault="005806BF" w:rsidP="005806B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D6467E">
        <w:rPr>
          <w:rFonts w:cs="Times New Roman"/>
          <w:szCs w:val="24"/>
        </w:rPr>
        <w:t>School of Engineering, Cardiff University, Cardiff CF24 3AA, UK</w:t>
      </w:r>
    </w:p>
    <w:p w14:paraId="594FB592" w14:textId="18AA3014" w:rsidR="005806BF" w:rsidRPr="005806BF" w:rsidRDefault="005806BF" w:rsidP="005806BF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D6467E">
        <w:rPr>
          <w:rFonts w:cs="Times New Roman"/>
          <w:szCs w:val="24"/>
        </w:rPr>
        <w:t>Department of Civil Engineering, College of Engineering, University of Bisha, Bisha, 61922, P.O. Box 001, Kingdom of Saudi Arabia</w:t>
      </w:r>
    </w:p>
    <w:p w14:paraId="5DE90B67" w14:textId="049341CC" w:rsidR="0051700A" w:rsidRPr="00D64D07" w:rsidRDefault="002868E2" w:rsidP="00D64D0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Correspondence: </w:t>
      </w:r>
      <w:r w:rsidR="00B44658">
        <w:rPr>
          <w:rFonts w:cs="Times New Roman"/>
          <w:szCs w:val="24"/>
        </w:rPr>
        <w:t>Khaled Alshehri</w:t>
      </w:r>
      <w:r w:rsidR="002142A2">
        <w:rPr>
          <w:rFonts w:cs="Times New Roman"/>
          <w:szCs w:val="24"/>
        </w:rPr>
        <w:t xml:space="preserve">: </w:t>
      </w:r>
      <w:r w:rsidR="00B44658">
        <w:rPr>
          <w:rFonts w:cs="Times New Roman"/>
          <w:szCs w:val="24"/>
        </w:rPr>
        <w:t>AlshehriKM</w:t>
      </w:r>
      <w:r w:rsidR="002142A2" w:rsidRPr="00487E32">
        <w:rPr>
          <w:rFonts w:cs="Times New Roman"/>
          <w:szCs w:val="24"/>
        </w:rPr>
        <w:t>@cardiff.ac.uk</w:t>
      </w:r>
    </w:p>
    <w:p w14:paraId="5C39DD64" w14:textId="2E010834" w:rsidR="0051700A" w:rsidRDefault="00654E8F" w:rsidP="00D64D07">
      <w:pPr>
        <w:pStyle w:val="Heading1"/>
      </w:pPr>
      <w:r w:rsidRPr="00994A3D">
        <w:t>Supplementary Figures and Tables</w:t>
      </w:r>
    </w:p>
    <w:p w14:paraId="6015214E" w14:textId="77777777" w:rsidR="003657E8" w:rsidRDefault="003657E8" w:rsidP="003657E8"/>
    <w:p w14:paraId="44502E46" w14:textId="77777777" w:rsidR="003657E8" w:rsidRDefault="003657E8" w:rsidP="003657E8"/>
    <w:p w14:paraId="0F5D6DA4" w14:textId="77777777" w:rsidR="003657E8" w:rsidRDefault="003657E8" w:rsidP="003657E8"/>
    <w:p w14:paraId="5C39934B" w14:textId="77777777" w:rsidR="003657E8" w:rsidRDefault="003657E8" w:rsidP="003657E8"/>
    <w:p w14:paraId="1E68DE7E" w14:textId="77777777" w:rsidR="003657E8" w:rsidRDefault="003657E8" w:rsidP="003657E8"/>
    <w:p w14:paraId="17E36A25" w14:textId="77777777" w:rsidR="003657E8" w:rsidRDefault="003657E8" w:rsidP="003657E8"/>
    <w:p w14:paraId="629B4BA1" w14:textId="77777777" w:rsidR="003657E8" w:rsidRDefault="003657E8" w:rsidP="003657E8"/>
    <w:p w14:paraId="7CBA5422" w14:textId="77777777" w:rsidR="003657E8" w:rsidRDefault="003657E8" w:rsidP="003657E8"/>
    <w:p w14:paraId="4786E882" w14:textId="77777777" w:rsidR="003657E8" w:rsidRDefault="003657E8" w:rsidP="003657E8"/>
    <w:p w14:paraId="1EDC6D1D" w14:textId="77777777" w:rsidR="003657E8" w:rsidRDefault="003657E8" w:rsidP="003657E8"/>
    <w:p w14:paraId="4614ED48" w14:textId="77777777" w:rsidR="003657E8" w:rsidRDefault="003657E8" w:rsidP="003657E8"/>
    <w:p w14:paraId="437BDC20" w14:textId="77777777" w:rsidR="003657E8" w:rsidRDefault="003657E8" w:rsidP="003657E8"/>
    <w:p w14:paraId="201EBA80" w14:textId="77777777" w:rsidR="003657E8" w:rsidRDefault="003657E8" w:rsidP="003657E8"/>
    <w:p w14:paraId="614E2796" w14:textId="77777777" w:rsidR="003657E8" w:rsidRDefault="003657E8" w:rsidP="003657E8"/>
    <w:p w14:paraId="6801AC60" w14:textId="77777777" w:rsidR="003657E8" w:rsidRDefault="003657E8" w:rsidP="003657E8"/>
    <w:p w14:paraId="3C3AA85F" w14:textId="77777777" w:rsidR="003657E8" w:rsidRPr="003657E8" w:rsidRDefault="003657E8" w:rsidP="003657E8"/>
    <w:p w14:paraId="341CFE14" w14:textId="37AA6BFA" w:rsidR="006A2260" w:rsidRPr="006A2260" w:rsidRDefault="00637032" w:rsidP="00770938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1A74709B" w14:textId="1C4A79AC" w:rsidR="006A2260" w:rsidRPr="006A2260" w:rsidRDefault="006A2260" w:rsidP="006A2260">
      <w:pPr>
        <w:pStyle w:val="Caption"/>
        <w:rPr>
          <w:b w:val="0"/>
          <w:bCs w:val="0"/>
        </w:rPr>
      </w:pPr>
      <w:r>
        <w:t xml:space="preserve">Table A. </w:t>
      </w:r>
      <w:fldSimple w:instr=" SEQ Table_A. \* ARABIC ">
        <w:r w:rsidR="004E3D90">
          <w:rPr>
            <w:noProof/>
          </w:rPr>
          <w:t>1</w:t>
        </w:r>
      </w:fldSimple>
      <w:r>
        <w:t xml:space="preserve"> </w:t>
      </w:r>
      <w:r>
        <w:rPr>
          <w:b w:val="0"/>
          <w:bCs w:val="0"/>
        </w:rPr>
        <w:t>Data</w:t>
      </w:r>
      <w:r w:rsidR="00226603">
        <w:rPr>
          <w:b w:val="0"/>
          <w:bCs w:val="0"/>
        </w:rPr>
        <w:t xml:space="preserve"> items </w:t>
      </w:r>
      <w:r w:rsidR="00634DF7">
        <w:rPr>
          <w:b w:val="0"/>
          <w:bCs w:val="0"/>
        </w:rPr>
        <w:t xml:space="preserve">charting </w:t>
      </w:r>
      <w:r w:rsidR="00226603">
        <w:rPr>
          <w:b w:val="0"/>
          <w:bCs w:val="0"/>
        </w:rPr>
        <w:t>of the bibliographic information, case study details and NbS remediation system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7F3CF4" w14:paraId="31862DD7" w14:textId="77777777" w:rsidTr="00D64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bottom w:val="none" w:sz="0" w:space="0" w:color="auto"/>
            </w:tcBorders>
          </w:tcPr>
          <w:p w14:paraId="3E116B80" w14:textId="44B49594" w:rsidR="007F3CF4" w:rsidRDefault="007F3CF4" w:rsidP="00237769">
            <w:r>
              <w:t>Bibliographic information</w:t>
            </w:r>
          </w:p>
        </w:tc>
        <w:tc>
          <w:tcPr>
            <w:tcW w:w="2500" w:type="pct"/>
            <w:tcBorders>
              <w:bottom w:val="none" w:sz="0" w:space="0" w:color="auto"/>
            </w:tcBorders>
          </w:tcPr>
          <w:p w14:paraId="69E11BC3" w14:textId="66D02802" w:rsidR="007F3CF4" w:rsidRPr="00B73277" w:rsidRDefault="007F3CF4" w:rsidP="00717A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73277">
              <w:rPr>
                <w:b w:val="0"/>
                <w:bCs w:val="0"/>
              </w:rPr>
              <w:t>Author(s)</w:t>
            </w:r>
          </w:p>
        </w:tc>
      </w:tr>
      <w:tr w:rsidR="007F3CF4" w14:paraId="58D45FD6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91A777D" w14:textId="77777777" w:rsidR="007F3CF4" w:rsidRDefault="007F3CF4" w:rsidP="00237769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0399519F" w14:textId="59756D87" w:rsidR="007F3CF4" w:rsidRDefault="007F3CF4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ar of publication</w:t>
            </w:r>
          </w:p>
        </w:tc>
      </w:tr>
      <w:tr w:rsidR="007F3CF4" w14:paraId="686558AA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52A14CED" w14:textId="77777777" w:rsidR="007F3CF4" w:rsidRDefault="007F3CF4" w:rsidP="00237769"/>
        </w:tc>
        <w:tc>
          <w:tcPr>
            <w:tcW w:w="2500" w:type="pct"/>
          </w:tcPr>
          <w:p w14:paraId="666D7DCA" w14:textId="16F2B857" w:rsidR="007F3CF4" w:rsidRDefault="007F3CF4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itle of publication</w:t>
            </w:r>
          </w:p>
        </w:tc>
      </w:tr>
      <w:tr w:rsidR="007F3CF4" w14:paraId="753DCEF3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643DA06" w14:textId="77777777" w:rsidR="007F3CF4" w:rsidRDefault="007F3CF4" w:rsidP="00237769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30765AD" w14:textId="5798E3A3" w:rsidR="007F3CF4" w:rsidRDefault="007F3CF4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ype of publication</w:t>
            </w:r>
          </w:p>
        </w:tc>
      </w:tr>
      <w:tr w:rsidR="007F3CF4" w14:paraId="7AE6A93C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317B0579" w14:textId="77777777" w:rsidR="007F3CF4" w:rsidRDefault="007F3CF4" w:rsidP="00237769"/>
        </w:tc>
        <w:tc>
          <w:tcPr>
            <w:tcW w:w="2500" w:type="pct"/>
          </w:tcPr>
          <w:p w14:paraId="77A7EFEF" w14:textId="08F7BF58" w:rsidR="007F3CF4" w:rsidRDefault="007F3CF4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ournal/ conference title</w:t>
            </w:r>
          </w:p>
        </w:tc>
      </w:tr>
      <w:tr w:rsidR="00B062D6" w14:paraId="24A6E99B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0D401AC" w14:textId="5EDB2CCD" w:rsidR="00B062D6" w:rsidRDefault="00B062D6" w:rsidP="00237769">
            <w:r>
              <w:t>Case study details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7DF75596" w14:textId="23744AA4" w:rsidR="00B062D6" w:rsidRDefault="00B062D6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cation</w:t>
            </w:r>
          </w:p>
        </w:tc>
      </w:tr>
      <w:tr w:rsidR="00B062D6" w14:paraId="7E18232B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22463B3E" w14:textId="77777777" w:rsidR="00B062D6" w:rsidRDefault="00B062D6" w:rsidP="0060298C"/>
        </w:tc>
        <w:tc>
          <w:tcPr>
            <w:tcW w:w="2500" w:type="pct"/>
          </w:tcPr>
          <w:p w14:paraId="7B5B7157" w14:textId="3F604DD8" w:rsidR="00B062D6" w:rsidRDefault="00B062D6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itude</w:t>
            </w:r>
          </w:p>
        </w:tc>
      </w:tr>
      <w:tr w:rsidR="00B062D6" w14:paraId="6E2FE7E4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D609746" w14:textId="7EDA95FC" w:rsidR="00B062D6" w:rsidRDefault="00B062D6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D98137A" w14:textId="6C973042" w:rsidR="00B062D6" w:rsidRDefault="00B062D6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gitude</w:t>
            </w:r>
          </w:p>
        </w:tc>
      </w:tr>
      <w:tr w:rsidR="00B062D6" w14:paraId="52A3B2C7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099A61B8" w14:textId="77777777" w:rsidR="00B062D6" w:rsidRDefault="00B062D6" w:rsidP="0060298C"/>
        </w:tc>
        <w:tc>
          <w:tcPr>
            <w:tcW w:w="2500" w:type="pct"/>
          </w:tcPr>
          <w:p w14:paraId="325CA957" w14:textId="7F23372E" w:rsidR="00B062D6" w:rsidRDefault="00B062D6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ype of study: lab-scale, field, or simulated</w:t>
            </w:r>
          </w:p>
        </w:tc>
      </w:tr>
      <w:tr w:rsidR="00B062D6" w14:paraId="66B61FEC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1C2A7196" w14:textId="0B9AC9A7" w:rsidR="00B062D6" w:rsidRDefault="00B062D6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6D0E6E8E" w14:textId="3D978761" w:rsidR="00B062D6" w:rsidRDefault="00B062D6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ea</w:t>
            </w:r>
          </w:p>
        </w:tc>
      </w:tr>
      <w:tr w:rsidR="00B062D6" w14:paraId="4AA7205C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6B077C53" w14:textId="77777777" w:rsidR="00B062D6" w:rsidRDefault="00B062D6" w:rsidP="0060298C"/>
        </w:tc>
        <w:tc>
          <w:tcPr>
            <w:tcW w:w="2500" w:type="pct"/>
          </w:tcPr>
          <w:p w14:paraId="19396A13" w14:textId="6C39CFFF" w:rsidR="00B062D6" w:rsidRDefault="00B062D6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storic land use</w:t>
            </w:r>
          </w:p>
        </w:tc>
      </w:tr>
      <w:tr w:rsidR="00B062D6" w14:paraId="6F603A59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4C2A7C28" w14:textId="77777777" w:rsidR="00B062D6" w:rsidRDefault="00B062D6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4E9FB73" w14:textId="70A05A64" w:rsidR="00B062D6" w:rsidRDefault="00B062D6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aminants of concern</w:t>
            </w:r>
          </w:p>
        </w:tc>
      </w:tr>
      <w:tr w:rsidR="00133265" w14:paraId="3626921A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</w:tcPr>
          <w:p w14:paraId="08B887D8" w14:textId="54297E5C" w:rsidR="00133265" w:rsidRDefault="00133265" w:rsidP="0060298C">
            <w:r>
              <w:t xml:space="preserve">NbS remediation </w:t>
            </w:r>
            <w:r w:rsidR="00B73277">
              <w:t>system</w:t>
            </w:r>
          </w:p>
        </w:tc>
        <w:tc>
          <w:tcPr>
            <w:tcW w:w="2500" w:type="pct"/>
          </w:tcPr>
          <w:p w14:paraId="0C4EA3CB" w14:textId="793171E5" w:rsidR="00133265" w:rsidRDefault="00133265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bS species</w:t>
            </w:r>
          </w:p>
        </w:tc>
      </w:tr>
      <w:tr w:rsidR="00133265" w14:paraId="1A6F79DA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C77B58C" w14:textId="77777777" w:rsidR="00133265" w:rsidRDefault="00133265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00BFCDA2" w14:textId="2015EB0F" w:rsidR="00133265" w:rsidRDefault="00133265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bS mechanism</w:t>
            </w:r>
            <w:r w:rsidR="00B73277">
              <w:t>(s)</w:t>
            </w:r>
          </w:p>
        </w:tc>
      </w:tr>
      <w:tr w:rsidR="00133265" w14:paraId="0E995B6F" w14:textId="77777777" w:rsidTr="00D64D0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3759D518" w14:textId="77777777" w:rsidR="00133265" w:rsidRDefault="00133265" w:rsidP="0060298C"/>
        </w:tc>
        <w:tc>
          <w:tcPr>
            <w:tcW w:w="2500" w:type="pct"/>
          </w:tcPr>
          <w:p w14:paraId="41A26940" w14:textId="78EB6057" w:rsidR="00133265" w:rsidRDefault="00133265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mediation period</w:t>
            </w:r>
          </w:p>
        </w:tc>
      </w:tr>
      <w:tr w:rsidR="00133265" w14:paraId="6ACB0342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CA0A9FB" w14:textId="77777777" w:rsidR="00133265" w:rsidRDefault="00133265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AA5EEE8" w14:textId="6B26957D" w:rsidR="00133265" w:rsidRDefault="00133265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medial target</w:t>
            </w:r>
          </w:p>
        </w:tc>
      </w:tr>
    </w:tbl>
    <w:p w14:paraId="2E63335F" w14:textId="77777777" w:rsidR="00B73277" w:rsidRPr="00914412" w:rsidRDefault="00B73277" w:rsidP="00914412"/>
    <w:p w14:paraId="40F9C13F" w14:textId="7047D30A" w:rsidR="004E3D90" w:rsidRPr="00634DF7" w:rsidRDefault="004E3D90" w:rsidP="004E3D90">
      <w:pPr>
        <w:pStyle w:val="Caption"/>
        <w:rPr>
          <w:b w:val="0"/>
          <w:bCs w:val="0"/>
        </w:rPr>
      </w:pPr>
      <w:r>
        <w:lastRenderedPageBreak/>
        <w:t xml:space="preserve">Table A. </w:t>
      </w:r>
      <w:fldSimple w:instr=" SEQ Table_A. \* ARABIC ">
        <w:r>
          <w:rPr>
            <w:noProof/>
          </w:rPr>
          <w:t>2</w:t>
        </w:r>
      </w:fldSimple>
      <w:r w:rsidR="00634DF7">
        <w:t xml:space="preserve"> </w:t>
      </w:r>
      <w:r w:rsidR="00634DF7">
        <w:rPr>
          <w:b w:val="0"/>
          <w:bCs w:val="0"/>
        </w:rPr>
        <w:t xml:space="preserve">Data items charting for LCA, CBA, and post-remediation impacts 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9D0CFD" w14:paraId="13246A48" w14:textId="77777777" w:rsidTr="00D64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bottom w:val="none" w:sz="0" w:space="0" w:color="auto"/>
            </w:tcBorders>
          </w:tcPr>
          <w:p w14:paraId="73FA528D" w14:textId="384BFA08" w:rsidR="009D0CFD" w:rsidRDefault="009D0CFD" w:rsidP="0060298C">
            <w:pPr>
              <w:rPr>
                <w:rtl/>
              </w:rPr>
            </w:pPr>
            <w:r>
              <w:t>Life cycle assessment(LCA)</w:t>
            </w:r>
          </w:p>
        </w:tc>
        <w:tc>
          <w:tcPr>
            <w:tcW w:w="2500" w:type="pct"/>
            <w:tcBorders>
              <w:bottom w:val="none" w:sz="0" w:space="0" w:color="auto"/>
            </w:tcBorders>
          </w:tcPr>
          <w:p w14:paraId="653DE91A" w14:textId="24D6DC48" w:rsidR="009D0CFD" w:rsidRPr="00717A14" w:rsidRDefault="009D0CFD" w:rsidP="00717A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7A14">
              <w:rPr>
                <w:b w:val="0"/>
                <w:bCs w:val="0"/>
              </w:rPr>
              <w:t>Functional unit</w:t>
            </w:r>
          </w:p>
        </w:tc>
      </w:tr>
      <w:tr w:rsidR="009D0CFD" w14:paraId="40404953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70E0BD8" w14:textId="77777777" w:rsidR="009D0CFD" w:rsidRDefault="009D0CFD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70E94671" w14:textId="0C9C21EE" w:rsidR="009D0CFD" w:rsidRDefault="009D0CFD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ystem boundary</w:t>
            </w:r>
          </w:p>
        </w:tc>
      </w:tr>
      <w:tr w:rsidR="009D0CFD" w14:paraId="593A6EB8" w14:textId="77777777" w:rsidTr="00D64D07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066FC2D2" w14:textId="77777777" w:rsidR="009D0CFD" w:rsidRDefault="009D0CFD" w:rsidP="0060298C"/>
        </w:tc>
        <w:tc>
          <w:tcPr>
            <w:tcW w:w="2500" w:type="pct"/>
          </w:tcPr>
          <w:p w14:paraId="0891B787" w14:textId="36D7BAD8" w:rsidR="009D0CFD" w:rsidRDefault="009D0CFD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I source of foreground systems</w:t>
            </w:r>
          </w:p>
        </w:tc>
      </w:tr>
      <w:tr w:rsidR="009D0CFD" w14:paraId="13B7A55B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6FCB5A77" w14:textId="77777777" w:rsidR="009D0CFD" w:rsidRDefault="009D0CFD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675A7140" w14:textId="6F508878" w:rsidR="009D0CFD" w:rsidRDefault="009D0CFD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CI source of background systems</w:t>
            </w:r>
          </w:p>
        </w:tc>
      </w:tr>
      <w:tr w:rsidR="009D0CFD" w14:paraId="1AC78746" w14:textId="77777777" w:rsidTr="00D64D07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546DD44C" w14:textId="77777777" w:rsidR="009D0CFD" w:rsidRDefault="009D0CFD" w:rsidP="0060298C"/>
        </w:tc>
        <w:tc>
          <w:tcPr>
            <w:tcW w:w="2500" w:type="pct"/>
          </w:tcPr>
          <w:p w14:paraId="147655D5" w14:textId="0045948E" w:rsidR="009D0CFD" w:rsidRPr="006D0E0F" w:rsidRDefault="009D0CFD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Life cycle impact assessment</w:t>
            </w:r>
            <w:r w:rsidR="001137B9">
              <w:rPr>
                <w:lang w:val="en-GB"/>
              </w:rPr>
              <w:t xml:space="preserve"> </w:t>
            </w:r>
            <w:r>
              <w:rPr>
                <w:lang w:val="en-GB"/>
              </w:rPr>
              <w:t>(LCIA) method</w:t>
            </w:r>
          </w:p>
        </w:tc>
      </w:tr>
      <w:tr w:rsidR="009D0CFD" w14:paraId="2B5AE65C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23F9D6F4" w14:textId="77777777" w:rsidR="009D0CFD" w:rsidRDefault="009D0CFD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42B81719" w14:textId="19577FD0" w:rsidR="009D0CFD" w:rsidRDefault="009D0CFD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CIA indicators</w:t>
            </w:r>
          </w:p>
        </w:tc>
      </w:tr>
      <w:tr w:rsidR="009D0CFD" w14:paraId="51CBC86C" w14:textId="77777777" w:rsidTr="00D64D07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0413AA83" w14:textId="77777777" w:rsidR="009D0CFD" w:rsidRDefault="009D0CFD" w:rsidP="0060298C"/>
        </w:tc>
        <w:tc>
          <w:tcPr>
            <w:tcW w:w="2500" w:type="pct"/>
          </w:tcPr>
          <w:p w14:paraId="01812096" w14:textId="4285A339" w:rsidR="009D0CFD" w:rsidRDefault="009D0CFD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CA software</w:t>
            </w:r>
          </w:p>
        </w:tc>
      </w:tr>
      <w:tr w:rsidR="00476ABF" w14:paraId="49D7E9D3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D49BAC2" w14:textId="34C76EE5" w:rsidR="00476ABF" w:rsidRDefault="00476ABF" w:rsidP="0060298C">
            <w:r>
              <w:t>Cost-benefit analysis(CBA)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08E9ADE" w14:textId="3CB35046" w:rsidR="00476ABF" w:rsidRPr="00C164DE" w:rsidRDefault="00476ABF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st items</w:t>
            </w:r>
          </w:p>
        </w:tc>
      </w:tr>
      <w:tr w:rsidR="00476ABF" w14:paraId="617C8D7D" w14:textId="77777777" w:rsidTr="00D64D07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7B321FD0" w14:textId="77777777" w:rsidR="00476ABF" w:rsidRDefault="00476ABF" w:rsidP="0060298C"/>
        </w:tc>
        <w:tc>
          <w:tcPr>
            <w:tcW w:w="2500" w:type="pct"/>
          </w:tcPr>
          <w:p w14:paraId="4CFB5870" w14:textId="5FDB6C63" w:rsidR="00476ABF" w:rsidRDefault="00476ABF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counting rate</w:t>
            </w:r>
          </w:p>
        </w:tc>
      </w:tr>
      <w:tr w:rsidR="00476ABF" w14:paraId="09BC34F6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024CD539" w14:textId="77777777" w:rsidR="00476ABF" w:rsidRDefault="00476ABF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589C92E5" w14:textId="20827BB7" w:rsidR="00476ABF" w:rsidRPr="00BD4741" w:rsidRDefault="00476ABF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it cost per m</w:t>
            </w:r>
            <w:r>
              <w:rPr>
                <w:vertAlign w:val="superscript"/>
              </w:rPr>
              <w:t>2</w:t>
            </w:r>
          </w:p>
        </w:tc>
      </w:tr>
      <w:tr w:rsidR="00476ABF" w14:paraId="48B08FDE" w14:textId="77777777" w:rsidTr="00D64D07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7D7DAD02" w14:textId="77777777" w:rsidR="00476ABF" w:rsidRDefault="00476ABF" w:rsidP="0060298C"/>
        </w:tc>
        <w:tc>
          <w:tcPr>
            <w:tcW w:w="2500" w:type="pct"/>
          </w:tcPr>
          <w:p w14:paraId="596311D9" w14:textId="3ADAA86D" w:rsidR="00476ABF" w:rsidRDefault="00476ABF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urrency</w:t>
            </w:r>
          </w:p>
        </w:tc>
      </w:tr>
      <w:tr w:rsidR="00476ABF" w14:paraId="143E9D9A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5EFFDA31" w14:textId="77777777" w:rsidR="00476ABF" w:rsidRDefault="00476ABF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8627567" w14:textId="501A5CE9" w:rsidR="00476ABF" w:rsidRDefault="00476ABF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scal year</w:t>
            </w:r>
          </w:p>
        </w:tc>
      </w:tr>
      <w:tr w:rsidR="00476ABF" w14:paraId="610530FC" w14:textId="77777777" w:rsidTr="00D64D07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14487CB7" w14:textId="77777777" w:rsidR="00476ABF" w:rsidRDefault="00476ABF" w:rsidP="0060298C"/>
        </w:tc>
        <w:tc>
          <w:tcPr>
            <w:tcW w:w="2500" w:type="pct"/>
          </w:tcPr>
          <w:p w14:paraId="3BE52690" w14:textId="48D0E18A" w:rsidR="00476ABF" w:rsidRDefault="00476ABF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t cost (USD</w:t>
            </w:r>
            <w:r>
              <w:rPr>
                <w:vertAlign w:val="subscript"/>
              </w:rPr>
              <w:t>2022</w:t>
            </w:r>
            <w:r>
              <w:t xml:space="preserve"> equivalent)</w:t>
            </w:r>
          </w:p>
        </w:tc>
      </w:tr>
      <w:tr w:rsidR="00322F1A" w14:paraId="47C06A36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6DF7390" w14:textId="4A68752F" w:rsidR="00322F1A" w:rsidRDefault="00322F1A" w:rsidP="0060298C">
            <w:r>
              <w:t xml:space="preserve">Post-remediation impacts </w:t>
            </w:r>
          </w:p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15611071" w14:textId="5B2046B6" w:rsidR="00322F1A" w:rsidRDefault="00322F1A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of End-of-life</w:t>
            </w:r>
            <w:r w:rsidR="001137B9">
              <w:t xml:space="preserve"> </w:t>
            </w:r>
            <w:r>
              <w:t>(EoL) management</w:t>
            </w:r>
          </w:p>
        </w:tc>
      </w:tr>
      <w:tr w:rsidR="00322F1A" w14:paraId="3011D226" w14:textId="77777777" w:rsidTr="00D64D07">
        <w:trPr>
          <w:trHeight w:val="6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238A2FC3" w14:textId="77777777" w:rsidR="00322F1A" w:rsidRDefault="00322F1A" w:rsidP="0060298C"/>
        </w:tc>
        <w:tc>
          <w:tcPr>
            <w:tcW w:w="2500" w:type="pct"/>
          </w:tcPr>
          <w:p w14:paraId="075702C4" w14:textId="1CDE7143" w:rsidR="00322F1A" w:rsidRDefault="00322F1A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oL strategies</w:t>
            </w:r>
          </w:p>
        </w:tc>
      </w:tr>
      <w:tr w:rsidR="00322F1A" w14:paraId="61934E42" w14:textId="77777777" w:rsidTr="00D64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top w:val="none" w:sz="0" w:space="0" w:color="auto"/>
              <w:bottom w:val="none" w:sz="0" w:space="0" w:color="auto"/>
            </w:tcBorders>
          </w:tcPr>
          <w:p w14:paraId="7A9B09CC" w14:textId="77777777" w:rsidR="00322F1A" w:rsidRDefault="00322F1A" w:rsidP="0060298C"/>
        </w:tc>
        <w:tc>
          <w:tcPr>
            <w:tcW w:w="2500" w:type="pct"/>
            <w:tcBorders>
              <w:top w:val="none" w:sz="0" w:space="0" w:color="auto"/>
              <w:bottom w:val="none" w:sz="0" w:space="0" w:color="auto"/>
            </w:tcBorders>
          </w:tcPr>
          <w:p w14:paraId="28D3D4B1" w14:textId="23D91C52" w:rsidR="00322F1A" w:rsidRDefault="00322F1A" w:rsidP="0071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scussion of ecosystems services</w:t>
            </w:r>
            <w:r w:rsidR="001137B9">
              <w:t xml:space="preserve"> </w:t>
            </w:r>
            <w:r>
              <w:t>(ESs)</w:t>
            </w:r>
          </w:p>
        </w:tc>
      </w:tr>
      <w:tr w:rsidR="00322F1A" w14:paraId="7E74338A" w14:textId="77777777" w:rsidTr="00D64D07">
        <w:trPr>
          <w:trHeight w:val="6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5AEAD52B" w14:textId="77777777" w:rsidR="00322F1A" w:rsidRDefault="00322F1A" w:rsidP="0060298C"/>
        </w:tc>
        <w:tc>
          <w:tcPr>
            <w:tcW w:w="2500" w:type="pct"/>
          </w:tcPr>
          <w:p w14:paraId="7E00C435" w14:textId="25CD60AC" w:rsidR="00322F1A" w:rsidRDefault="00322F1A" w:rsidP="0071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ESs</w:t>
            </w:r>
          </w:p>
        </w:tc>
      </w:tr>
    </w:tbl>
    <w:p w14:paraId="67A3A8F3" w14:textId="77777777" w:rsidR="00637032" w:rsidRPr="00637032" w:rsidRDefault="00637032" w:rsidP="00637032"/>
    <w:p w14:paraId="14459BFC" w14:textId="77777777" w:rsidR="00637032" w:rsidRPr="001549D3" w:rsidRDefault="00637032" w:rsidP="00654E8F">
      <w:pPr>
        <w:spacing w:before="240"/>
      </w:pPr>
    </w:p>
    <w:sectPr w:rsidR="00637032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1969F" w14:textId="77777777" w:rsidR="00F35C83" w:rsidRDefault="00F35C83" w:rsidP="00117666">
      <w:pPr>
        <w:spacing w:after="0"/>
      </w:pPr>
      <w:r>
        <w:separator/>
      </w:r>
    </w:p>
  </w:endnote>
  <w:endnote w:type="continuationSeparator" w:id="0">
    <w:p w14:paraId="0535A9DE" w14:textId="77777777" w:rsidR="00F35C83" w:rsidRDefault="00F35C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657E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657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657E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657E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4556" w14:textId="77777777" w:rsidR="00F35C83" w:rsidRDefault="00F35C83" w:rsidP="00117666">
      <w:pPr>
        <w:spacing w:after="0"/>
      </w:pPr>
      <w:r>
        <w:separator/>
      </w:r>
    </w:p>
  </w:footnote>
  <w:footnote w:type="continuationSeparator" w:id="0">
    <w:p w14:paraId="264330DA" w14:textId="77777777" w:rsidR="00F35C83" w:rsidRDefault="00F35C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657E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3CD10AB" w:rsidR="003657E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yNbEwNDezMLGwMLNQ0lEKTi0uzszPAykwrgUAiPfSxywAAAA="/>
  </w:docVars>
  <w:rsids>
    <w:rsidRoot w:val="00803D24"/>
    <w:rsid w:val="0001436A"/>
    <w:rsid w:val="00034304"/>
    <w:rsid w:val="00035434"/>
    <w:rsid w:val="00043E2E"/>
    <w:rsid w:val="00052A14"/>
    <w:rsid w:val="00077D53"/>
    <w:rsid w:val="000E2508"/>
    <w:rsid w:val="00105FD9"/>
    <w:rsid w:val="001137B9"/>
    <w:rsid w:val="00117666"/>
    <w:rsid w:val="00133265"/>
    <w:rsid w:val="00153AD2"/>
    <w:rsid w:val="001549D3"/>
    <w:rsid w:val="00160065"/>
    <w:rsid w:val="00177D84"/>
    <w:rsid w:val="00192CE1"/>
    <w:rsid w:val="0020452C"/>
    <w:rsid w:val="002142A2"/>
    <w:rsid w:val="0021565F"/>
    <w:rsid w:val="00226603"/>
    <w:rsid w:val="00237769"/>
    <w:rsid w:val="00266F81"/>
    <w:rsid w:val="00267D18"/>
    <w:rsid w:val="002868E2"/>
    <w:rsid w:val="002869C3"/>
    <w:rsid w:val="002936E4"/>
    <w:rsid w:val="002B4A57"/>
    <w:rsid w:val="002C74CA"/>
    <w:rsid w:val="002E3E17"/>
    <w:rsid w:val="00322F1A"/>
    <w:rsid w:val="003544FB"/>
    <w:rsid w:val="003657E8"/>
    <w:rsid w:val="003A5613"/>
    <w:rsid w:val="003D2F2D"/>
    <w:rsid w:val="00401590"/>
    <w:rsid w:val="0040330D"/>
    <w:rsid w:val="00443C0F"/>
    <w:rsid w:val="00447801"/>
    <w:rsid w:val="00452E9C"/>
    <w:rsid w:val="004735C8"/>
    <w:rsid w:val="00476ABF"/>
    <w:rsid w:val="004961FF"/>
    <w:rsid w:val="004E3D90"/>
    <w:rsid w:val="004E5E77"/>
    <w:rsid w:val="0051700A"/>
    <w:rsid w:val="00517A89"/>
    <w:rsid w:val="005250F2"/>
    <w:rsid w:val="00532BF6"/>
    <w:rsid w:val="00557495"/>
    <w:rsid w:val="00567053"/>
    <w:rsid w:val="005806BF"/>
    <w:rsid w:val="00593EEA"/>
    <w:rsid w:val="005A5EEE"/>
    <w:rsid w:val="005B6FC9"/>
    <w:rsid w:val="00634DF7"/>
    <w:rsid w:val="00637032"/>
    <w:rsid w:val="006375C7"/>
    <w:rsid w:val="00654E8F"/>
    <w:rsid w:val="00660D05"/>
    <w:rsid w:val="006820B1"/>
    <w:rsid w:val="006A2260"/>
    <w:rsid w:val="006B7D14"/>
    <w:rsid w:val="006D0E0F"/>
    <w:rsid w:val="006D5FFE"/>
    <w:rsid w:val="00701727"/>
    <w:rsid w:val="0070566C"/>
    <w:rsid w:val="0071188B"/>
    <w:rsid w:val="00714C50"/>
    <w:rsid w:val="00717A14"/>
    <w:rsid w:val="00725A7D"/>
    <w:rsid w:val="00747CFD"/>
    <w:rsid w:val="007501BE"/>
    <w:rsid w:val="0076463B"/>
    <w:rsid w:val="00770938"/>
    <w:rsid w:val="00790BB3"/>
    <w:rsid w:val="007C206C"/>
    <w:rsid w:val="007E1909"/>
    <w:rsid w:val="007F3CF4"/>
    <w:rsid w:val="00803D24"/>
    <w:rsid w:val="00817DD6"/>
    <w:rsid w:val="0083052C"/>
    <w:rsid w:val="0083537F"/>
    <w:rsid w:val="00865EC9"/>
    <w:rsid w:val="00885156"/>
    <w:rsid w:val="008F13A0"/>
    <w:rsid w:val="00914412"/>
    <w:rsid w:val="009151AA"/>
    <w:rsid w:val="0093429D"/>
    <w:rsid w:val="00935576"/>
    <w:rsid w:val="009406BD"/>
    <w:rsid w:val="00942A5E"/>
    <w:rsid w:val="00943573"/>
    <w:rsid w:val="00970F7D"/>
    <w:rsid w:val="009762D6"/>
    <w:rsid w:val="00994A3D"/>
    <w:rsid w:val="009C2B12"/>
    <w:rsid w:val="009C612C"/>
    <w:rsid w:val="009C70F3"/>
    <w:rsid w:val="009D0CFD"/>
    <w:rsid w:val="00A174D9"/>
    <w:rsid w:val="00A36FAB"/>
    <w:rsid w:val="00A569CD"/>
    <w:rsid w:val="00A71830"/>
    <w:rsid w:val="00AB6715"/>
    <w:rsid w:val="00B062D6"/>
    <w:rsid w:val="00B103F9"/>
    <w:rsid w:val="00B1671E"/>
    <w:rsid w:val="00B25EB8"/>
    <w:rsid w:val="00B354E1"/>
    <w:rsid w:val="00B37F4D"/>
    <w:rsid w:val="00B44658"/>
    <w:rsid w:val="00B73277"/>
    <w:rsid w:val="00B766B0"/>
    <w:rsid w:val="00BD4741"/>
    <w:rsid w:val="00BD7D29"/>
    <w:rsid w:val="00BF7817"/>
    <w:rsid w:val="00C164DE"/>
    <w:rsid w:val="00C451DC"/>
    <w:rsid w:val="00C52A7B"/>
    <w:rsid w:val="00C54F88"/>
    <w:rsid w:val="00C56BAF"/>
    <w:rsid w:val="00C679AA"/>
    <w:rsid w:val="00C75972"/>
    <w:rsid w:val="00CC0A3A"/>
    <w:rsid w:val="00CC7774"/>
    <w:rsid w:val="00CD066B"/>
    <w:rsid w:val="00CE4312"/>
    <w:rsid w:val="00CE4FEE"/>
    <w:rsid w:val="00CF58E6"/>
    <w:rsid w:val="00D64D07"/>
    <w:rsid w:val="00D946A3"/>
    <w:rsid w:val="00DB59C3"/>
    <w:rsid w:val="00DC259A"/>
    <w:rsid w:val="00DE23E8"/>
    <w:rsid w:val="00DF51EF"/>
    <w:rsid w:val="00E52377"/>
    <w:rsid w:val="00E62488"/>
    <w:rsid w:val="00E64E17"/>
    <w:rsid w:val="00E77E4A"/>
    <w:rsid w:val="00E866C9"/>
    <w:rsid w:val="00EA3D3C"/>
    <w:rsid w:val="00F254C6"/>
    <w:rsid w:val="00F35C83"/>
    <w:rsid w:val="00F46900"/>
    <w:rsid w:val="00F61D89"/>
    <w:rsid w:val="00FA1454"/>
    <w:rsid w:val="00FC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B732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22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22F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23</Words>
  <Characters>1449</Characters>
  <Application>Microsoft Office Word</Application>
  <DocSecurity>0</DocSecurity>
  <Lines>9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haled Alshehri</cp:lastModifiedBy>
  <cp:revision>9</cp:revision>
  <cp:lastPrinted>2013-10-03T12:51:00Z</cp:lastPrinted>
  <dcterms:created xsi:type="dcterms:W3CDTF">2023-05-10T08:46:00Z</dcterms:created>
  <dcterms:modified xsi:type="dcterms:W3CDTF">2023-08-04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19434d88f40df2d00643dadb9fdcfa6de911e54ecdeb633fb0c17e41fc26806</vt:lpwstr>
  </property>
</Properties>
</file>